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BDB3E" w14:textId="5E95F81F" w:rsidR="00D41D64" w:rsidRPr="00D41D64" w:rsidRDefault="00D41D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1D64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ry </w:t>
      </w:r>
      <w:r w:rsidR="00EE4C22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4C2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41D64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D41D64">
        <w:rPr>
          <w:rFonts w:ascii="Times New Roman" w:hAnsi="Times New Roman" w:cs="Times New Roman"/>
          <w:sz w:val="24"/>
          <w:szCs w:val="24"/>
          <w:lang w:val="en-ZM"/>
        </w:rPr>
        <w:t>B</w:t>
      </w:r>
      <w:r w:rsidRPr="00D41D64">
        <w:rPr>
          <w:rFonts w:ascii="Times New Roman" w:hAnsi="Times New Roman" w:cs="Times New Roman"/>
          <w:sz w:val="24"/>
          <w:szCs w:val="24"/>
          <w:lang w:val="en-ZM"/>
        </w:rPr>
        <w:t xml:space="preserve">ivariate analyses </w:t>
      </w:r>
      <w:r w:rsidRPr="00D41D64">
        <w:rPr>
          <w:rFonts w:ascii="Times New Roman" w:hAnsi="Times New Roman" w:cs="Times New Roman"/>
          <w:sz w:val="24"/>
          <w:szCs w:val="24"/>
          <w:lang w:val="en-ZM"/>
        </w:rPr>
        <w:t xml:space="preserve">for identification of potential risk factors </w:t>
      </w:r>
      <w:r w:rsidRPr="00D41D64">
        <w:rPr>
          <w:rFonts w:ascii="Times New Roman" w:hAnsi="Times New Roman" w:cs="Times New Roman"/>
          <w:sz w:val="24"/>
          <w:szCs w:val="24"/>
          <w:lang w:val="en-ZM"/>
        </w:rPr>
        <w:t>for adverse outcomes by HIV status</w:t>
      </w:r>
      <w:r>
        <w:rPr>
          <w:rFonts w:ascii="Times New Roman" w:hAnsi="Times New Roman" w:cs="Times New Roman"/>
          <w:sz w:val="24"/>
          <w:szCs w:val="24"/>
          <w:lang w:val="en-ZM"/>
        </w:rPr>
        <w:t>.</w:t>
      </w:r>
    </w:p>
    <w:tbl>
      <w:tblPr>
        <w:tblStyle w:val="TableGrid"/>
        <w:tblpPr w:leftFromText="180" w:rightFromText="180" w:vertAnchor="page" w:horzAnchor="margin" w:tblpY="2325"/>
        <w:tblW w:w="8005" w:type="dxa"/>
        <w:tblLook w:val="04A0" w:firstRow="1" w:lastRow="0" w:firstColumn="1" w:lastColumn="0" w:noHBand="0" w:noVBand="1"/>
      </w:tblPr>
      <w:tblGrid>
        <w:gridCol w:w="3510"/>
        <w:gridCol w:w="2245"/>
        <w:gridCol w:w="2250"/>
      </w:tblGrid>
      <w:tr w:rsidR="00830D64" w:rsidRPr="00D41D64" w14:paraId="01254196" w14:textId="77777777" w:rsidTr="00830D64">
        <w:tc>
          <w:tcPr>
            <w:tcW w:w="3510" w:type="dxa"/>
          </w:tcPr>
          <w:p w14:paraId="1ED0C298" w14:textId="77777777" w:rsidR="00830D64" w:rsidRPr="00D41D64" w:rsidRDefault="00830D64" w:rsidP="00830D6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5" w:type="dxa"/>
          </w:tcPr>
          <w:p w14:paraId="49C60E65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OR) (95% CI)</w:t>
            </w:r>
          </w:p>
          <w:p w14:paraId="4E2315FA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HIV</w:t>
            </w:r>
          </w:p>
        </w:tc>
        <w:tc>
          <w:tcPr>
            <w:tcW w:w="2250" w:type="dxa"/>
          </w:tcPr>
          <w:p w14:paraId="330EF721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OR) (95% CI)</w:t>
            </w:r>
          </w:p>
          <w:p w14:paraId="602B88A0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 HIV</w:t>
            </w:r>
          </w:p>
        </w:tc>
      </w:tr>
      <w:tr w:rsidR="00830D64" w:rsidRPr="00D41D64" w14:paraId="3AA0BCC2" w14:textId="77777777" w:rsidTr="00830D64">
        <w:tc>
          <w:tcPr>
            <w:tcW w:w="3510" w:type="dxa"/>
          </w:tcPr>
          <w:p w14:paraId="0D51DAB5" w14:textId="77777777" w:rsidR="00830D64" w:rsidRPr="00D41D64" w:rsidRDefault="00830D64" w:rsidP="00830D6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b/>
                <w:sz w:val="24"/>
                <w:szCs w:val="24"/>
              </w:rPr>
              <w:t>Age (n=809)</w:t>
            </w:r>
          </w:p>
          <w:p w14:paraId="1840029C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16-24</w:t>
            </w:r>
          </w:p>
          <w:p w14:paraId="6AB0EA22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25+</w:t>
            </w:r>
          </w:p>
        </w:tc>
        <w:tc>
          <w:tcPr>
            <w:tcW w:w="2245" w:type="dxa"/>
          </w:tcPr>
          <w:p w14:paraId="2012F92D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EDF4EA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0.865 (0.598,1.252)</w:t>
            </w:r>
          </w:p>
          <w:p w14:paraId="4DD96603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50" w:type="dxa"/>
          </w:tcPr>
          <w:p w14:paraId="282B52FD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1B7BD8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1.141 (0.697,1.868)</w:t>
            </w:r>
          </w:p>
          <w:p w14:paraId="366ACF55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830D64" w:rsidRPr="00D41D64" w14:paraId="70BB28FD" w14:textId="77777777" w:rsidTr="00830D64">
        <w:trPr>
          <w:trHeight w:val="1565"/>
        </w:trPr>
        <w:tc>
          <w:tcPr>
            <w:tcW w:w="3510" w:type="dxa"/>
          </w:tcPr>
          <w:p w14:paraId="43761FE4" w14:textId="77777777" w:rsidR="00830D64" w:rsidRPr="00D41D64" w:rsidRDefault="00830D64" w:rsidP="00830D6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b/>
                <w:sz w:val="24"/>
                <w:szCs w:val="24"/>
              </w:rPr>
              <w:t>Parity (n=800)</w:t>
            </w:r>
          </w:p>
          <w:p w14:paraId="25B23743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0FEB91E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  <w:p w14:paraId="07107B16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  <w:p w14:paraId="1E4E9D89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5+</w:t>
            </w:r>
          </w:p>
        </w:tc>
        <w:tc>
          <w:tcPr>
            <w:tcW w:w="2245" w:type="dxa"/>
          </w:tcPr>
          <w:p w14:paraId="48FE607E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C8A5CD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698D961E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1.966 (1.207,3.202)</w:t>
            </w:r>
          </w:p>
          <w:p w14:paraId="77C4E545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1.580 (0.890,2.805)</w:t>
            </w:r>
          </w:p>
          <w:p w14:paraId="579C893E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1.850 (0.668,5.119)</w:t>
            </w:r>
          </w:p>
        </w:tc>
        <w:tc>
          <w:tcPr>
            <w:tcW w:w="2250" w:type="dxa"/>
          </w:tcPr>
          <w:p w14:paraId="2B49EF0F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64DCA1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0E70DF96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0.818 (0.452,1.480)</w:t>
            </w:r>
          </w:p>
          <w:p w14:paraId="1B3E41D4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0.681 (0.344,1.348)</w:t>
            </w:r>
          </w:p>
          <w:p w14:paraId="3E702EAB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0.533 (0.196,1.451)</w:t>
            </w:r>
          </w:p>
        </w:tc>
      </w:tr>
      <w:tr w:rsidR="00830D64" w:rsidRPr="00D41D64" w14:paraId="3BBAB1CF" w14:textId="77777777" w:rsidTr="00830D64">
        <w:tc>
          <w:tcPr>
            <w:tcW w:w="3510" w:type="dxa"/>
          </w:tcPr>
          <w:p w14:paraId="57206E11" w14:textId="77777777" w:rsidR="00830D64" w:rsidRPr="00D41D64" w:rsidRDefault="00830D64" w:rsidP="00830D6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stational Age at ANC Entry (n=742)</w:t>
            </w:r>
          </w:p>
          <w:p w14:paraId="122B5B45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&lt;14 weeks</w:t>
            </w:r>
          </w:p>
          <w:p w14:paraId="2459186C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14-27 weeks</w:t>
            </w:r>
          </w:p>
          <w:p w14:paraId="090A9D1D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28+ weeks</w:t>
            </w:r>
          </w:p>
        </w:tc>
        <w:tc>
          <w:tcPr>
            <w:tcW w:w="2245" w:type="dxa"/>
          </w:tcPr>
          <w:p w14:paraId="773A05A6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F7A047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CC77B8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5C19A2F6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0.557 (0.340,0.911)</w:t>
            </w:r>
          </w:p>
          <w:p w14:paraId="5E8D9E64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0.286 (0.109,0.753)</w:t>
            </w:r>
          </w:p>
        </w:tc>
        <w:tc>
          <w:tcPr>
            <w:tcW w:w="2250" w:type="dxa"/>
          </w:tcPr>
          <w:p w14:paraId="7A025929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237D3E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889D66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0F0B1EC9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0.413 (0.236,0.723)</w:t>
            </w:r>
          </w:p>
          <w:p w14:paraId="38A8B87F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0.309 (0.124,0.770)</w:t>
            </w:r>
          </w:p>
        </w:tc>
      </w:tr>
      <w:tr w:rsidR="00830D64" w:rsidRPr="00D41D64" w14:paraId="0C54FAB6" w14:textId="77777777" w:rsidTr="00830D64">
        <w:tc>
          <w:tcPr>
            <w:tcW w:w="3510" w:type="dxa"/>
          </w:tcPr>
          <w:p w14:paraId="04442B98" w14:textId="77777777" w:rsidR="00830D64" w:rsidRPr="00D41D64" w:rsidRDefault="00830D64" w:rsidP="00830D6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b/>
                <w:sz w:val="24"/>
                <w:szCs w:val="24"/>
              </w:rPr>
              <w:t>ANC Facility Type (n=813)</w:t>
            </w:r>
          </w:p>
          <w:p w14:paraId="46490E15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  <w:p w14:paraId="7BAE0761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Health Center</w:t>
            </w:r>
          </w:p>
        </w:tc>
        <w:tc>
          <w:tcPr>
            <w:tcW w:w="2245" w:type="dxa"/>
          </w:tcPr>
          <w:p w14:paraId="5E5E0694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2F3CA6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273680D3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1.39 (1.04,1.84)</w:t>
            </w:r>
          </w:p>
        </w:tc>
        <w:tc>
          <w:tcPr>
            <w:tcW w:w="2250" w:type="dxa"/>
          </w:tcPr>
          <w:p w14:paraId="70F8F44B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C0D2B1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155F83EE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1.35 (0.99,1.83)</w:t>
            </w:r>
          </w:p>
        </w:tc>
      </w:tr>
      <w:tr w:rsidR="00830D64" w:rsidRPr="00D41D64" w14:paraId="749D9E0C" w14:textId="77777777" w:rsidTr="00830D64">
        <w:tc>
          <w:tcPr>
            <w:tcW w:w="3510" w:type="dxa"/>
          </w:tcPr>
          <w:p w14:paraId="3322C2E7" w14:textId="77777777" w:rsidR="00830D64" w:rsidRPr="00D41D64" w:rsidRDefault="00830D64" w:rsidP="00830D6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Documented Syphilis Treatment </w:t>
            </w:r>
            <w:r w:rsidRPr="00D41D64">
              <w:rPr>
                <w:rFonts w:ascii="Times New Roman" w:hAnsi="Times New Roman" w:cs="Times New Roman"/>
                <w:b/>
                <w:sz w:val="24"/>
                <w:szCs w:val="24"/>
              </w:rPr>
              <w:t>(n=813)</w:t>
            </w:r>
          </w:p>
        </w:tc>
        <w:tc>
          <w:tcPr>
            <w:tcW w:w="2245" w:type="dxa"/>
          </w:tcPr>
          <w:p w14:paraId="579BE6E4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1.533 (1.057,2.224)</w:t>
            </w:r>
          </w:p>
        </w:tc>
        <w:tc>
          <w:tcPr>
            <w:tcW w:w="2250" w:type="dxa"/>
          </w:tcPr>
          <w:p w14:paraId="12F5A3E7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1.034 (0.675,1.582)</w:t>
            </w:r>
          </w:p>
        </w:tc>
      </w:tr>
      <w:tr w:rsidR="00830D64" w:rsidRPr="00D41D64" w14:paraId="038F4525" w14:textId="77777777" w:rsidTr="00830D64">
        <w:tc>
          <w:tcPr>
            <w:tcW w:w="3510" w:type="dxa"/>
          </w:tcPr>
          <w:p w14:paraId="5DC516FD" w14:textId="77777777" w:rsidR="00830D64" w:rsidRPr="00D41D64" w:rsidRDefault="00830D64" w:rsidP="00830D64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between Syphilis Diagnosis and Treatment (n=376)</w:t>
            </w:r>
          </w:p>
          <w:p w14:paraId="6D0FBFA6" w14:textId="77777777" w:rsidR="00830D64" w:rsidRPr="00D41D64" w:rsidRDefault="00830D64" w:rsidP="00830D6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D41D6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ay</w:t>
            </w:r>
          </w:p>
          <w:p w14:paraId="1038380C" w14:textId="77777777" w:rsidR="00830D64" w:rsidRPr="00D41D64" w:rsidRDefault="00830D64" w:rsidP="00830D6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1-7 days</w:t>
            </w:r>
          </w:p>
          <w:p w14:paraId="57CAD7AF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8+ days</w:t>
            </w:r>
          </w:p>
        </w:tc>
        <w:tc>
          <w:tcPr>
            <w:tcW w:w="2245" w:type="dxa"/>
          </w:tcPr>
          <w:p w14:paraId="1BC13EAD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8E2E1D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8C025F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43EFAC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134E6863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1.484 (0.718,3.068)</w:t>
            </w:r>
          </w:p>
          <w:p w14:paraId="42075BB5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0.795 (0.199,3.183)</w:t>
            </w:r>
          </w:p>
        </w:tc>
        <w:tc>
          <w:tcPr>
            <w:tcW w:w="2250" w:type="dxa"/>
          </w:tcPr>
          <w:p w14:paraId="2F55FC02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B1969F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EC0697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C58482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287924CD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1.218 (0.482,3.078)</w:t>
            </w:r>
          </w:p>
          <w:p w14:paraId="4A85A171" w14:textId="77777777" w:rsidR="00830D64" w:rsidRPr="00D41D64" w:rsidRDefault="00830D64" w:rsidP="00830D6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D64">
              <w:rPr>
                <w:rFonts w:ascii="Times New Roman" w:hAnsi="Times New Roman" w:cs="Times New Roman"/>
                <w:sz w:val="24"/>
                <w:szCs w:val="24"/>
              </w:rPr>
              <w:t>1.340 (0.320,5.603)</w:t>
            </w:r>
          </w:p>
        </w:tc>
      </w:tr>
    </w:tbl>
    <w:p w14:paraId="34D58B4F" w14:textId="77777777" w:rsidR="008B36A5" w:rsidRPr="00D41D64" w:rsidRDefault="008B36A5">
      <w:pPr>
        <w:rPr>
          <w:rFonts w:ascii="Times New Roman" w:hAnsi="Times New Roman" w:cs="Times New Roman"/>
          <w:sz w:val="24"/>
          <w:szCs w:val="24"/>
        </w:rPr>
      </w:pPr>
    </w:p>
    <w:p w14:paraId="0F77B641" w14:textId="77777777" w:rsidR="00D41D64" w:rsidRPr="00D41D64" w:rsidRDefault="00D41D64">
      <w:pPr>
        <w:rPr>
          <w:rFonts w:ascii="Times New Roman" w:hAnsi="Times New Roman" w:cs="Times New Roman"/>
          <w:sz w:val="24"/>
          <w:szCs w:val="24"/>
        </w:rPr>
      </w:pPr>
    </w:p>
    <w:p w14:paraId="18AF47A4" w14:textId="77777777" w:rsidR="00D41D64" w:rsidRPr="00D41D64" w:rsidRDefault="00D41D64">
      <w:pPr>
        <w:rPr>
          <w:rFonts w:ascii="Times New Roman" w:hAnsi="Times New Roman" w:cs="Times New Roman"/>
          <w:sz w:val="24"/>
          <w:szCs w:val="24"/>
        </w:rPr>
      </w:pPr>
    </w:p>
    <w:p w14:paraId="2A559FFE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p w14:paraId="1ADB7D68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p w14:paraId="0DB449ED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p w14:paraId="76F2A8B1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p w14:paraId="38E7FCDF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p w14:paraId="4CBB959B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p w14:paraId="45D858D2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p w14:paraId="443E3BE7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p w14:paraId="1529935F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p w14:paraId="720DDDA5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p w14:paraId="3C380228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p w14:paraId="5B26C750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p w14:paraId="5189A7BB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p w14:paraId="4AA486C5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p w14:paraId="51CCC866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p w14:paraId="42F00459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p w14:paraId="3A4BD39F" w14:textId="77777777" w:rsidR="002E6252" w:rsidRPr="00D41D64" w:rsidRDefault="002E6252">
      <w:pPr>
        <w:rPr>
          <w:rFonts w:ascii="Times New Roman" w:hAnsi="Times New Roman" w:cs="Times New Roman"/>
          <w:sz w:val="24"/>
          <w:szCs w:val="24"/>
        </w:rPr>
      </w:pPr>
    </w:p>
    <w:sectPr w:rsidR="002E6252" w:rsidRPr="00D41D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661"/>
    <w:rsid w:val="00056056"/>
    <w:rsid w:val="00116DF8"/>
    <w:rsid w:val="00213BC5"/>
    <w:rsid w:val="002D1569"/>
    <w:rsid w:val="002E6252"/>
    <w:rsid w:val="00312843"/>
    <w:rsid w:val="00336415"/>
    <w:rsid w:val="00382B75"/>
    <w:rsid w:val="0039056C"/>
    <w:rsid w:val="00400C6F"/>
    <w:rsid w:val="00412B5B"/>
    <w:rsid w:val="004C719B"/>
    <w:rsid w:val="004D7661"/>
    <w:rsid w:val="004E3826"/>
    <w:rsid w:val="004F3526"/>
    <w:rsid w:val="00544B74"/>
    <w:rsid w:val="00605E03"/>
    <w:rsid w:val="00793203"/>
    <w:rsid w:val="00830D64"/>
    <w:rsid w:val="008B36A5"/>
    <w:rsid w:val="009A29AD"/>
    <w:rsid w:val="00A86F50"/>
    <w:rsid w:val="00B01DDE"/>
    <w:rsid w:val="00B16069"/>
    <w:rsid w:val="00B53773"/>
    <w:rsid w:val="00C02BBC"/>
    <w:rsid w:val="00C0343B"/>
    <w:rsid w:val="00C04F3A"/>
    <w:rsid w:val="00D03F24"/>
    <w:rsid w:val="00D22FC4"/>
    <w:rsid w:val="00D41D64"/>
    <w:rsid w:val="00D45418"/>
    <w:rsid w:val="00E87013"/>
    <w:rsid w:val="00EE4C22"/>
    <w:rsid w:val="00F32093"/>
    <w:rsid w:val="00FD4805"/>
    <w:rsid w:val="00FE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F0955"/>
  <w15:chartTrackingRefBased/>
  <w15:docId w15:val="{42FF6FD0-E469-4FC4-864F-4E043025F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56C"/>
    <w:pPr>
      <w:spacing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6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6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6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6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6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66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66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66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66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6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6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6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6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6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6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6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6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7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66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76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661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76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661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76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6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6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056C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, Yumo (Campus)</dc:creator>
  <cp:keywords/>
  <dc:description/>
  <cp:lastModifiedBy>Manasyan, Albert (Campus)</cp:lastModifiedBy>
  <cp:revision>31</cp:revision>
  <dcterms:created xsi:type="dcterms:W3CDTF">2025-08-11T18:04:00Z</dcterms:created>
  <dcterms:modified xsi:type="dcterms:W3CDTF">2025-08-18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8-11T18:05:45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6d4b9cbe-4b6f-4486-9616-ea314a6b325b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